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C151E6" w14:textId="086A7E7E" w:rsidR="00B419D9" w:rsidRPr="00911125" w:rsidRDefault="00B419D9" w:rsidP="00D904DE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  <w:r w:rsidRPr="00911125">
        <w:rPr>
          <w:rFonts w:ascii="Times New Roman" w:hAnsi="Times New Roman" w:cs="Times New Roman"/>
          <w:b/>
          <w:noProof/>
          <w:sz w:val="28"/>
          <w:lang w:val="en-US"/>
        </w:rPr>
        <w:t xml:space="preserve">Supplementary </w:t>
      </w:r>
      <w:r w:rsidR="00352133">
        <w:rPr>
          <w:rFonts w:ascii="Times New Roman" w:hAnsi="Times New Roman" w:cs="Times New Roman"/>
          <w:b/>
          <w:noProof/>
          <w:sz w:val="28"/>
          <w:lang w:val="en-US"/>
        </w:rPr>
        <w:t>F</w:t>
      </w:r>
      <w:r w:rsidRPr="00911125">
        <w:rPr>
          <w:rFonts w:ascii="Times New Roman" w:hAnsi="Times New Roman" w:cs="Times New Roman"/>
          <w:b/>
          <w:noProof/>
          <w:sz w:val="28"/>
          <w:lang w:val="en-US"/>
        </w:rPr>
        <w:t xml:space="preserve">ile 1 </w:t>
      </w:r>
    </w:p>
    <w:p w14:paraId="4209215C" w14:textId="066FAEBD" w:rsidR="002C3CEE" w:rsidRPr="00911125" w:rsidRDefault="00B419D9" w:rsidP="00D904DE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  <w:r w:rsidRPr="00911125">
        <w:rPr>
          <w:rFonts w:ascii="Times New Roman" w:hAnsi="Times New Roman" w:cs="Times New Roman"/>
          <w:b/>
          <w:noProof/>
          <w:sz w:val="28"/>
          <w:lang w:val="en-US"/>
        </w:rPr>
        <w:t>Search strategy used for each electronic database</w:t>
      </w:r>
    </w:p>
    <w:p w14:paraId="058F3565" w14:textId="62002806" w:rsidR="00B419D9" w:rsidRPr="00911125" w:rsidRDefault="00B419D9" w:rsidP="00D904DE">
      <w:pPr>
        <w:spacing w:after="0" w:line="360" w:lineRule="auto"/>
        <w:jc w:val="center"/>
        <w:rPr>
          <w:rFonts w:ascii="Times New Roman" w:hAnsi="Times New Roman" w:cs="Times New Roman"/>
          <w:noProof/>
          <w:sz w:val="28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80"/>
        <w:gridCol w:w="6514"/>
      </w:tblGrid>
      <w:tr w:rsidR="00B419D9" w:rsidRPr="00D8258A" w14:paraId="0F1430C9" w14:textId="77777777" w:rsidTr="003B1514">
        <w:tc>
          <w:tcPr>
            <w:tcW w:w="1980" w:type="dxa"/>
          </w:tcPr>
          <w:p w14:paraId="7D67CE1D" w14:textId="77777777" w:rsidR="00B419D9" w:rsidRPr="00D8258A" w:rsidRDefault="00B419D9" w:rsidP="0077406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4"/>
                <w:lang w:val="en-US"/>
              </w:rPr>
            </w:pPr>
          </w:p>
          <w:p w14:paraId="40210B22" w14:textId="1C450D2B" w:rsidR="00B419D9" w:rsidRPr="00D8258A" w:rsidRDefault="00B419D9" w:rsidP="0077406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8"/>
              </w:rPr>
            </w:pPr>
            <w:r w:rsidRPr="00D8258A">
              <w:rPr>
                <w:rFonts w:ascii="Times New Roman" w:hAnsi="Times New Roman" w:cs="Times New Roman"/>
                <w:b/>
                <w:noProof/>
                <w:sz w:val="20"/>
                <w:szCs w:val="28"/>
              </w:rPr>
              <w:t>Database</w:t>
            </w:r>
          </w:p>
        </w:tc>
        <w:tc>
          <w:tcPr>
            <w:tcW w:w="6514" w:type="dxa"/>
          </w:tcPr>
          <w:p w14:paraId="7FD05D96" w14:textId="77777777" w:rsidR="00B419D9" w:rsidRPr="00D8258A" w:rsidRDefault="00B419D9" w:rsidP="007740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4"/>
              </w:rPr>
            </w:pPr>
          </w:p>
          <w:p w14:paraId="4EB4F47D" w14:textId="278E0828" w:rsidR="00B419D9" w:rsidRPr="00D8258A" w:rsidRDefault="00B419D9" w:rsidP="007740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</w:pPr>
            <w:r w:rsidRPr="00D8258A">
              <w:rPr>
                <w:rFonts w:ascii="Times New Roman" w:hAnsi="Times New Roman" w:cs="Times New Roman"/>
                <w:b/>
                <w:noProof/>
                <w:sz w:val="20"/>
                <w:szCs w:val="24"/>
              </w:rPr>
              <w:t>Search strategy</w:t>
            </w:r>
          </w:p>
        </w:tc>
      </w:tr>
      <w:tr w:rsidR="00B419D9" w:rsidRPr="003B1514" w14:paraId="1A5DEDA3" w14:textId="77777777" w:rsidTr="003B1514">
        <w:tc>
          <w:tcPr>
            <w:tcW w:w="1980" w:type="dxa"/>
          </w:tcPr>
          <w:p w14:paraId="36755E0B" w14:textId="77777777" w:rsidR="00B419D9" w:rsidRPr="00D8258A" w:rsidRDefault="00B419D9" w:rsidP="0077406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4"/>
              </w:rPr>
            </w:pPr>
          </w:p>
          <w:p w14:paraId="7AAA082A" w14:textId="5E6DD446" w:rsidR="00B419D9" w:rsidRPr="00D8258A" w:rsidRDefault="00B419D9" w:rsidP="0077406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8"/>
              </w:rPr>
            </w:pPr>
            <w:r w:rsidRPr="00D8258A">
              <w:rPr>
                <w:rFonts w:ascii="Times New Roman" w:hAnsi="Times New Roman" w:cs="Times New Roman"/>
                <w:noProof/>
                <w:sz w:val="20"/>
                <w:szCs w:val="28"/>
              </w:rPr>
              <w:t>PubMed</w:t>
            </w:r>
          </w:p>
        </w:tc>
        <w:tc>
          <w:tcPr>
            <w:tcW w:w="6514" w:type="dxa"/>
          </w:tcPr>
          <w:p w14:paraId="53A3CD30" w14:textId="61453EC7" w:rsidR="009F15CF" w:rsidRDefault="009F15CF" w:rsidP="009E297F">
            <w:pPr>
              <w:spacing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</w:pPr>
          </w:p>
          <w:p w14:paraId="077C0A2D" w14:textId="2F25E021" w:rsidR="009E297F" w:rsidRDefault="009E297F" w:rsidP="00B63F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</w:pPr>
            <w:r w:rsidRPr="009E297F"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  <w:t>("Stroke" OR "Brain Infarction") AND ("Indirect Costs" OR "Indirect Costs Analysis" OR "Indirect Costs Measurement" OR "Indirect Costs Allocation")</w:t>
            </w:r>
          </w:p>
          <w:p w14:paraId="68081D6E" w14:textId="72DBA53E" w:rsidR="00B63F78" w:rsidRPr="00D8258A" w:rsidRDefault="00B63F78" w:rsidP="00B63F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</w:pPr>
          </w:p>
        </w:tc>
      </w:tr>
      <w:tr w:rsidR="00B419D9" w:rsidRPr="003B1514" w14:paraId="2CC6365F" w14:textId="77777777" w:rsidTr="003B1514">
        <w:tc>
          <w:tcPr>
            <w:tcW w:w="1980" w:type="dxa"/>
          </w:tcPr>
          <w:p w14:paraId="2BC482CD" w14:textId="77777777" w:rsidR="00B419D9" w:rsidRPr="00D8258A" w:rsidRDefault="00B419D9" w:rsidP="0077406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4"/>
                <w:lang w:val="en-US"/>
              </w:rPr>
            </w:pPr>
          </w:p>
          <w:p w14:paraId="2A60B9E5" w14:textId="7E4D8472" w:rsidR="00B419D9" w:rsidRPr="00D8258A" w:rsidRDefault="00B419D9" w:rsidP="0077406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8"/>
              </w:rPr>
            </w:pPr>
            <w:r w:rsidRPr="00D8258A">
              <w:rPr>
                <w:rFonts w:ascii="Times New Roman" w:hAnsi="Times New Roman" w:cs="Times New Roman"/>
                <w:noProof/>
                <w:sz w:val="20"/>
                <w:szCs w:val="28"/>
              </w:rPr>
              <w:t>Scopus</w:t>
            </w:r>
          </w:p>
        </w:tc>
        <w:tc>
          <w:tcPr>
            <w:tcW w:w="6514" w:type="dxa"/>
          </w:tcPr>
          <w:p w14:paraId="0D2B9722" w14:textId="6AD177F5" w:rsidR="003B1514" w:rsidRPr="003B1514" w:rsidRDefault="003B1514" w:rsidP="003B1514">
            <w:pPr>
              <w:spacing w:line="360" w:lineRule="auto"/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</w:pPr>
          </w:p>
          <w:p w14:paraId="41DF9FEC" w14:textId="59002A82" w:rsidR="00593892" w:rsidRPr="00D8258A" w:rsidRDefault="00593892" w:rsidP="003B151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</w:pPr>
            <w:r w:rsidRPr="00593892"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  <w:t>TITLE-ABS-KEY(("Stroke" OR "Brain Infarction") AND ("Indirect Costs" OR "Indirect Costs Analysis" OR "Indirect Costs Measurement" OR "Indirect Costs Allocation"))</w:t>
            </w:r>
          </w:p>
          <w:p w14:paraId="5BC8432F" w14:textId="3D7A9CAE" w:rsidR="00862C1B" w:rsidRPr="00D8258A" w:rsidRDefault="00862C1B" w:rsidP="00862C1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noProof/>
                <w:sz w:val="20"/>
                <w:szCs w:val="24"/>
                <w:lang w:val="en-US"/>
              </w:rPr>
            </w:pPr>
          </w:p>
        </w:tc>
      </w:tr>
      <w:tr w:rsidR="00B419D9" w:rsidRPr="003B1514" w14:paraId="45F224E9" w14:textId="77777777" w:rsidTr="003B1514">
        <w:tc>
          <w:tcPr>
            <w:tcW w:w="1980" w:type="dxa"/>
          </w:tcPr>
          <w:p w14:paraId="3CC5D286" w14:textId="77777777" w:rsidR="00B419D9" w:rsidRPr="00D8258A" w:rsidRDefault="00B419D9" w:rsidP="00774062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4"/>
                <w:lang w:val="en-US"/>
              </w:rPr>
            </w:pPr>
          </w:p>
          <w:p w14:paraId="5171964C" w14:textId="2E0C06E2" w:rsidR="00B419D9" w:rsidRPr="00D8258A" w:rsidRDefault="00623C78" w:rsidP="00774062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0"/>
                <w:szCs w:val="28"/>
              </w:rPr>
            </w:pPr>
            <w:r w:rsidRPr="00D8258A">
              <w:rPr>
                <w:rFonts w:ascii="Times New Roman" w:hAnsi="Times New Roman" w:cs="Times New Roman"/>
                <w:noProof/>
                <w:sz w:val="20"/>
                <w:szCs w:val="28"/>
              </w:rPr>
              <w:t>WoS</w:t>
            </w:r>
          </w:p>
        </w:tc>
        <w:tc>
          <w:tcPr>
            <w:tcW w:w="6514" w:type="dxa"/>
          </w:tcPr>
          <w:p w14:paraId="1B359A54" w14:textId="77777777" w:rsidR="000C46A7" w:rsidRDefault="000C46A7" w:rsidP="0059389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</w:pPr>
          </w:p>
          <w:p w14:paraId="0D9FC917" w14:textId="2B608FD6" w:rsidR="00593892" w:rsidRPr="00D8258A" w:rsidRDefault="00593892" w:rsidP="00593892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</w:pPr>
            <w:r w:rsidRPr="00593892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>TS=(("Stroke" OR "Brain Infarction") AND ("Indirect Costs" OR "Indirect Costs Analysis" OR "Indirect Costs Measurement" OR "Indirect Costs Allocation"))</w:t>
            </w:r>
          </w:p>
        </w:tc>
      </w:tr>
    </w:tbl>
    <w:p w14:paraId="3B0C6132" w14:textId="6BA0E80F" w:rsidR="00B419D9" w:rsidRPr="00911125" w:rsidRDefault="00B419D9" w:rsidP="00D904DE">
      <w:pPr>
        <w:spacing w:after="0" w:line="360" w:lineRule="auto"/>
        <w:jc w:val="center"/>
        <w:rPr>
          <w:rFonts w:ascii="Times New Roman" w:hAnsi="Times New Roman" w:cs="Times New Roman"/>
          <w:b/>
          <w:noProof/>
          <w:sz w:val="28"/>
          <w:lang w:val="en-US"/>
        </w:rPr>
      </w:pPr>
    </w:p>
    <w:p w14:paraId="16F36E8E" w14:textId="6AC9811C" w:rsidR="00623C78" w:rsidRPr="00911125" w:rsidRDefault="008320A6" w:rsidP="00244654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lang w:val="en-US"/>
        </w:rPr>
      </w:pPr>
      <w:r w:rsidRPr="00911125">
        <w:rPr>
          <w:rFonts w:ascii="Times New Roman" w:hAnsi="Times New Roman" w:cs="Times New Roman"/>
          <w:noProof/>
          <w:sz w:val="24"/>
          <w:lang w:val="en-US"/>
        </w:rPr>
        <w:t>TITLE-ABS-KEY = Title-Abstract-Keywords</w:t>
      </w:r>
      <w:r w:rsidR="00774062" w:rsidRPr="00911125">
        <w:rPr>
          <w:rFonts w:ascii="Times New Roman" w:hAnsi="Times New Roman" w:cs="Times New Roman"/>
          <w:noProof/>
          <w:sz w:val="24"/>
          <w:lang w:val="en-US"/>
        </w:rPr>
        <w:t>;</w:t>
      </w:r>
      <w:r w:rsidR="00B63F78">
        <w:rPr>
          <w:rFonts w:ascii="Times New Roman" w:hAnsi="Times New Roman" w:cs="Times New Roman"/>
          <w:noProof/>
          <w:sz w:val="24"/>
          <w:lang w:val="en-US"/>
        </w:rPr>
        <w:t xml:space="preserve"> WoS = Web of Science; </w:t>
      </w:r>
      <w:r w:rsidR="00B63F78" w:rsidRPr="00B63F78">
        <w:rPr>
          <w:rFonts w:ascii="Times New Roman" w:hAnsi="Times New Roman" w:cs="Times New Roman"/>
          <w:noProof/>
          <w:sz w:val="24"/>
          <w:lang w:val="en-US"/>
        </w:rPr>
        <w:t>TS = Topic</w:t>
      </w:r>
    </w:p>
    <w:p w14:paraId="4EE745CF" w14:textId="77777777" w:rsidR="002C3CEE" w:rsidRPr="00911125" w:rsidRDefault="002C3CEE" w:rsidP="00244654">
      <w:pPr>
        <w:spacing w:after="0" w:line="360" w:lineRule="auto"/>
        <w:jc w:val="center"/>
        <w:rPr>
          <w:rFonts w:ascii="Times New Roman" w:hAnsi="Times New Roman" w:cs="Times New Roman"/>
          <w:noProof/>
          <w:sz w:val="28"/>
          <w:lang w:val="en-US"/>
        </w:rPr>
      </w:pPr>
    </w:p>
    <w:p w14:paraId="6D764848" w14:textId="1B8978D0" w:rsidR="002C4251" w:rsidRPr="00911125" w:rsidRDefault="002C4251">
      <w:pPr>
        <w:rPr>
          <w:lang w:val="en-US"/>
        </w:rPr>
      </w:pPr>
      <w:bookmarkStart w:id="0" w:name="_GoBack"/>
      <w:bookmarkEnd w:id="0"/>
    </w:p>
    <w:sectPr w:rsidR="002C4251" w:rsidRPr="00911125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399C5C" w14:textId="77777777" w:rsidR="001C5520" w:rsidRDefault="001C5520" w:rsidP="00F30513">
      <w:pPr>
        <w:spacing w:after="0" w:line="240" w:lineRule="auto"/>
      </w:pPr>
      <w:r>
        <w:separator/>
      </w:r>
    </w:p>
  </w:endnote>
  <w:endnote w:type="continuationSeparator" w:id="0">
    <w:p w14:paraId="76B90857" w14:textId="77777777" w:rsidR="001C5520" w:rsidRDefault="001C5520" w:rsidP="00F30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4D6ABA" w14:textId="67C66233" w:rsidR="009B0CA6" w:rsidRPr="009B0CA6" w:rsidRDefault="009B0CA6" w:rsidP="00774062">
    <w:pPr>
      <w:pStyle w:val="Piedepgina"/>
      <w:rPr>
        <w:rFonts w:ascii="Times New Roman" w:hAnsi="Times New Roman" w:cs="Times New Roman"/>
        <w:sz w:val="24"/>
      </w:rPr>
    </w:pPr>
  </w:p>
  <w:p w14:paraId="4FAC1FD1" w14:textId="77777777" w:rsidR="009B0CA6" w:rsidRDefault="009B0CA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8A3754" w14:textId="77777777" w:rsidR="001C5520" w:rsidRDefault="001C5520" w:rsidP="00F30513">
      <w:pPr>
        <w:spacing w:after="0" w:line="240" w:lineRule="auto"/>
      </w:pPr>
      <w:r>
        <w:separator/>
      </w:r>
    </w:p>
  </w:footnote>
  <w:footnote w:type="continuationSeparator" w:id="0">
    <w:p w14:paraId="76DB9F6C" w14:textId="77777777" w:rsidR="001C5520" w:rsidRDefault="001C5520" w:rsidP="00F305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04BF6"/>
    <w:multiLevelType w:val="hybridMultilevel"/>
    <w:tmpl w:val="3B6C2D5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74F2390"/>
    <w:multiLevelType w:val="hybridMultilevel"/>
    <w:tmpl w:val="1CCC0CEC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07E16E54"/>
    <w:multiLevelType w:val="hybridMultilevel"/>
    <w:tmpl w:val="D7964C66"/>
    <w:lvl w:ilvl="0" w:tplc="0C0A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0DD13A05"/>
    <w:multiLevelType w:val="hybridMultilevel"/>
    <w:tmpl w:val="3A6A4F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F62402"/>
    <w:multiLevelType w:val="hybridMultilevel"/>
    <w:tmpl w:val="21E6EC32"/>
    <w:lvl w:ilvl="0" w:tplc="0C0A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27506AE5"/>
    <w:multiLevelType w:val="hybridMultilevel"/>
    <w:tmpl w:val="635AC9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20730C"/>
    <w:multiLevelType w:val="multilevel"/>
    <w:tmpl w:val="BAEC8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67D175F"/>
    <w:multiLevelType w:val="hybridMultilevel"/>
    <w:tmpl w:val="7756B2EE"/>
    <w:lvl w:ilvl="0" w:tplc="0C0A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3A97780A"/>
    <w:multiLevelType w:val="hybridMultilevel"/>
    <w:tmpl w:val="07440A6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4B7D6E"/>
    <w:multiLevelType w:val="hybridMultilevel"/>
    <w:tmpl w:val="7E726F66"/>
    <w:lvl w:ilvl="0" w:tplc="0C0A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55FF4E2A"/>
    <w:multiLevelType w:val="hybridMultilevel"/>
    <w:tmpl w:val="0ABE6FB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627955"/>
    <w:multiLevelType w:val="hybridMultilevel"/>
    <w:tmpl w:val="0C9649E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B07BFC"/>
    <w:multiLevelType w:val="hybridMultilevel"/>
    <w:tmpl w:val="760AD3EC"/>
    <w:lvl w:ilvl="0" w:tplc="0C0A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3" w15:restartNumberingAfterBreak="0">
    <w:nsid w:val="68456697"/>
    <w:multiLevelType w:val="hybridMultilevel"/>
    <w:tmpl w:val="0E4E24C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8D030A"/>
    <w:multiLevelType w:val="hybridMultilevel"/>
    <w:tmpl w:val="816EF9B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4237DE"/>
    <w:multiLevelType w:val="hybridMultilevel"/>
    <w:tmpl w:val="F010273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8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3"/>
  </w:num>
  <w:num w:numId="9">
    <w:abstractNumId w:val="10"/>
  </w:num>
  <w:num w:numId="10">
    <w:abstractNumId w:val="9"/>
  </w:num>
  <w:num w:numId="11">
    <w:abstractNumId w:val="4"/>
  </w:num>
  <w:num w:numId="12">
    <w:abstractNumId w:val="12"/>
  </w:num>
  <w:num w:numId="13">
    <w:abstractNumId w:val="14"/>
  </w:num>
  <w:num w:numId="14">
    <w:abstractNumId w:val="11"/>
  </w:num>
  <w:num w:numId="15">
    <w:abstractNumId w:val="15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6C0"/>
    <w:rsid w:val="0000184D"/>
    <w:rsid w:val="00003BAA"/>
    <w:rsid w:val="0002114F"/>
    <w:rsid w:val="00026E53"/>
    <w:rsid w:val="000270B0"/>
    <w:rsid w:val="00031F3B"/>
    <w:rsid w:val="00034C52"/>
    <w:rsid w:val="0003739E"/>
    <w:rsid w:val="00051A49"/>
    <w:rsid w:val="0005307F"/>
    <w:rsid w:val="00054919"/>
    <w:rsid w:val="00054EE4"/>
    <w:rsid w:val="00057702"/>
    <w:rsid w:val="00065419"/>
    <w:rsid w:val="000669EE"/>
    <w:rsid w:val="00070A62"/>
    <w:rsid w:val="0007475B"/>
    <w:rsid w:val="00080FFA"/>
    <w:rsid w:val="00081938"/>
    <w:rsid w:val="00084AE9"/>
    <w:rsid w:val="00090095"/>
    <w:rsid w:val="00091E66"/>
    <w:rsid w:val="00096126"/>
    <w:rsid w:val="000A764E"/>
    <w:rsid w:val="000B2471"/>
    <w:rsid w:val="000C46A7"/>
    <w:rsid w:val="000C657C"/>
    <w:rsid w:val="000D069D"/>
    <w:rsid w:val="000E0E41"/>
    <w:rsid w:val="000E1F2B"/>
    <w:rsid w:val="000F0B9C"/>
    <w:rsid w:val="000F24BD"/>
    <w:rsid w:val="000F6487"/>
    <w:rsid w:val="001022BD"/>
    <w:rsid w:val="00114E2D"/>
    <w:rsid w:val="00114F83"/>
    <w:rsid w:val="001270D6"/>
    <w:rsid w:val="001458D5"/>
    <w:rsid w:val="00145BE2"/>
    <w:rsid w:val="00147733"/>
    <w:rsid w:val="00150B2C"/>
    <w:rsid w:val="00150C9F"/>
    <w:rsid w:val="00151788"/>
    <w:rsid w:val="00152E26"/>
    <w:rsid w:val="0016478A"/>
    <w:rsid w:val="001722E8"/>
    <w:rsid w:val="0017536E"/>
    <w:rsid w:val="00180EF3"/>
    <w:rsid w:val="0018172E"/>
    <w:rsid w:val="00182C21"/>
    <w:rsid w:val="00191206"/>
    <w:rsid w:val="00193B61"/>
    <w:rsid w:val="001974A5"/>
    <w:rsid w:val="001A16B7"/>
    <w:rsid w:val="001B4C34"/>
    <w:rsid w:val="001B547A"/>
    <w:rsid w:val="001B6DB9"/>
    <w:rsid w:val="001B7643"/>
    <w:rsid w:val="001C025B"/>
    <w:rsid w:val="001C0DD8"/>
    <w:rsid w:val="001C239C"/>
    <w:rsid w:val="001C5520"/>
    <w:rsid w:val="001D07E8"/>
    <w:rsid w:val="001D1669"/>
    <w:rsid w:val="001F0340"/>
    <w:rsid w:val="001F15B4"/>
    <w:rsid w:val="001F6439"/>
    <w:rsid w:val="001F6EB5"/>
    <w:rsid w:val="001F7CFA"/>
    <w:rsid w:val="00211DBC"/>
    <w:rsid w:val="00213385"/>
    <w:rsid w:val="002159C4"/>
    <w:rsid w:val="00217B38"/>
    <w:rsid w:val="0022251A"/>
    <w:rsid w:val="002239FF"/>
    <w:rsid w:val="0022498C"/>
    <w:rsid w:val="00230AB6"/>
    <w:rsid w:val="002311DD"/>
    <w:rsid w:val="00231E59"/>
    <w:rsid w:val="002320C9"/>
    <w:rsid w:val="00233935"/>
    <w:rsid w:val="00240079"/>
    <w:rsid w:val="00244654"/>
    <w:rsid w:val="00245D76"/>
    <w:rsid w:val="00246EEE"/>
    <w:rsid w:val="002477E1"/>
    <w:rsid w:val="00254375"/>
    <w:rsid w:val="002563C1"/>
    <w:rsid w:val="00261573"/>
    <w:rsid w:val="002678F4"/>
    <w:rsid w:val="002703FD"/>
    <w:rsid w:val="0027040E"/>
    <w:rsid w:val="00277619"/>
    <w:rsid w:val="00280655"/>
    <w:rsid w:val="00281AFC"/>
    <w:rsid w:val="0028373D"/>
    <w:rsid w:val="00284E05"/>
    <w:rsid w:val="00285C51"/>
    <w:rsid w:val="00292371"/>
    <w:rsid w:val="0029376D"/>
    <w:rsid w:val="002A05A8"/>
    <w:rsid w:val="002A564C"/>
    <w:rsid w:val="002A5C38"/>
    <w:rsid w:val="002B1EEB"/>
    <w:rsid w:val="002B5EEF"/>
    <w:rsid w:val="002B667C"/>
    <w:rsid w:val="002B7EFA"/>
    <w:rsid w:val="002C350E"/>
    <w:rsid w:val="002C3CEE"/>
    <w:rsid w:val="002C4251"/>
    <w:rsid w:val="002D48A3"/>
    <w:rsid w:val="002E611C"/>
    <w:rsid w:val="002F4749"/>
    <w:rsid w:val="002F5ED6"/>
    <w:rsid w:val="002F7650"/>
    <w:rsid w:val="00303100"/>
    <w:rsid w:val="00306D09"/>
    <w:rsid w:val="00312072"/>
    <w:rsid w:val="0032284C"/>
    <w:rsid w:val="003256DC"/>
    <w:rsid w:val="003258A4"/>
    <w:rsid w:val="00330D88"/>
    <w:rsid w:val="0033117C"/>
    <w:rsid w:val="00340259"/>
    <w:rsid w:val="00342FEC"/>
    <w:rsid w:val="00344F9A"/>
    <w:rsid w:val="00345FFA"/>
    <w:rsid w:val="00346C25"/>
    <w:rsid w:val="00352133"/>
    <w:rsid w:val="00353B09"/>
    <w:rsid w:val="003553DB"/>
    <w:rsid w:val="0036501D"/>
    <w:rsid w:val="003650C0"/>
    <w:rsid w:val="0037116B"/>
    <w:rsid w:val="00373DB6"/>
    <w:rsid w:val="00376B52"/>
    <w:rsid w:val="003807FD"/>
    <w:rsid w:val="00380B66"/>
    <w:rsid w:val="00382A0C"/>
    <w:rsid w:val="00384541"/>
    <w:rsid w:val="003A09E4"/>
    <w:rsid w:val="003A32A5"/>
    <w:rsid w:val="003A6827"/>
    <w:rsid w:val="003B1514"/>
    <w:rsid w:val="003B5D01"/>
    <w:rsid w:val="003B64D6"/>
    <w:rsid w:val="003C0E75"/>
    <w:rsid w:val="003C45C2"/>
    <w:rsid w:val="003D3A77"/>
    <w:rsid w:val="003D6E59"/>
    <w:rsid w:val="003E0578"/>
    <w:rsid w:val="003F0B9B"/>
    <w:rsid w:val="003F26C7"/>
    <w:rsid w:val="003F2A5A"/>
    <w:rsid w:val="003F372D"/>
    <w:rsid w:val="003F3A9B"/>
    <w:rsid w:val="003F5613"/>
    <w:rsid w:val="003F7BE0"/>
    <w:rsid w:val="004011C7"/>
    <w:rsid w:val="004011E0"/>
    <w:rsid w:val="004045B1"/>
    <w:rsid w:val="00410165"/>
    <w:rsid w:val="00420FF6"/>
    <w:rsid w:val="00421463"/>
    <w:rsid w:val="00421A79"/>
    <w:rsid w:val="00430A38"/>
    <w:rsid w:val="0043500F"/>
    <w:rsid w:val="0044053F"/>
    <w:rsid w:val="0044057E"/>
    <w:rsid w:val="00440FE3"/>
    <w:rsid w:val="00445508"/>
    <w:rsid w:val="00450F03"/>
    <w:rsid w:val="0045130B"/>
    <w:rsid w:val="00451B9F"/>
    <w:rsid w:val="0045232A"/>
    <w:rsid w:val="00454D6A"/>
    <w:rsid w:val="00460437"/>
    <w:rsid w:val="00460C90"/>
    <w:rsid w:val="00466652"/>
    <w:rsid w:val="0048007A"/>
    <w:rsid w:val="00480E9C"/>
    <w:rsid w:val="00481212"/>
    <w:rsid w:val="004940AA"/>
    <w:rsid w:val="004A03C8"/>
    <w:rsid w:val="004A0E9A"/>
    <w:rsid w:val="004A4587"/>
    <w:rsid w:val="004B15B7"/>
    <w:rsid w:val="004B1E10"/>
    <w:rsid w:val="004B20AB"/>
    <w:rsid w:val="004B7178"/>
    <w:rsid w:val="004C440F"/>
    <w:rsid w:val="004D478D"/>
    <w:rsid w:val="004F1AD0"/>
    <w:rsid w:val="004F33F6"/>
    <w:rsid w:val="00503422"/>
    <w:rsid w:val="00503D80"/>
    <w:rsid w:val="0050780C"/>
    <w:rsid w:val="00510C01"/>
    <w:rsid w:val="00514B8A"/>
    <w:rsid w:val="00514F64"/>
    <w:rsid w:val="00516A00"/>
    <w:rsid w:val="005225C2"/>
    <w:rsid w:val="005266CB"/>
    <w:rsid w:val="005270C4"/>
    <w:rsid w:val="00530D2D"/>
    <w:rsid w:val="005431A8"/>
    <w:rsid w:val="00544651"/>
    <w:rsid w:val="00553FB0"/>
    <w:rsid w:val="005608AC"/>
    <w:rsid w:val="00561B3F"/>
    <w:rsid w:val="00574011"/>
    <w:rsid w:val="0058667B"/>
    <w:rsid w:val="00590ED1"/>
    <w:rsid w:val="005915D2"/>
    <w:rsid w:val="00591DFA"/>
    <w:rsid w:val="00593625"/>
    <w:rsid w:val="00593892"/>
    <w:rsid w:val="005967CC"/>
    <w:rsid w:val="00596A75"/>
    <w:rsid w:val="005B536B"/>
    <w:rsid w:val="005B60C3"/>
    <w:rsid w:val="005C14A6"/>
    <w:rsid w:val="005C3DB8"/>
    <w:rsid w:val="005D2097"/>
    <w:rsid w:val="005D4D7C"/>
    <w:rsid w:val="005F34F3"/>
    <w:rsid w:val="005F3C43"/>
    <w:rsid w:val="006008AE"/>
    <w:rsid w:val="00600E23"/>
    <w:rsid w:val="006209CF"/>
    <w:rsid w:val="00623C78"/>
    <w:rsid w:val="00633832"/>
    <w:rsid w:val="00633D88"/>
    <w:rsid w:val="00643825"/>
    <w:rsid w:val="006463F9"/>
    <w:rsid w:val="006607B5"/>
    <w:rsid w:val="00661D74"/>
    <w:rsid w:val="00662D77"/>
    <w:rsid w:val="006637D6"/>
    <w:rsid w:val="00664FC0"/>
    <w:rsid w:val="006730B9"/>
    <w:rsid w:val="00685B95"/>
    <w:rsid w:val="006870F1"/>
    <w:rsid w:val="00691C2F"/>
    <w:rsid w:val="006935DA"/>
    <w:rsid w:val="00693824"/>
    <w:rsid w:val="006946D0"/>
    <w:rsid w:val="006C558D"/>
    <w:rsid w:val="006C62E0"/>
    <w:rsid w:val="006D4C84"/>
    <w:rsid w:val="006E7B50"/>
    <w:rsid w:val="006F2062"/>
    <w:rsid w:val="006F5A7D"/>
    <w:rsid w:val="007000ED"/>
    <w:rsid w:val="00706BD1"/>
    <w:rsid w:val="007309C1"/>
    <w:rsid w:val="00730FC0"/>
    <w:rsid w:val="00736840"/>
    <w:rsid w:val="007372E3"/>
    <w:rsid w:val="0074092A"/>
    <w:rsid w:val="0074181D"/>
    <w:rsid w:val="00760621"/>
    <w:rsid w:val="007620FC"/>
    <w:rsid w:val="00765423"/>
    <w:rsid w:val="00771166"/>
    <w:rsid w:val="00772480"/>
    <w:rsid w:val="00772AA5"/>
    <w:rsid w:val="00774062"/>
    <w:rsid w:val="00774B3A"/>
    <w:rsid w:val="00784974"/>
    <w:rsid w:val="00790EA3"/>
    <w:rsid w:val="007934F6"/>
    <w:rsid w:val="00796C80"/>
    <w:rsid w:val="00796DA6"/>
    <w:rsid w:val="007A03BA"/>
    <w:rsid w:val="007B58F0"/>
    <w:rsid w:val="007B623F"/>
    <w:rsid w:val="007C03C1"/>
    <w:rsid w:val="007C0979"/>
    <w:rsid w:val="007C2243"/>
    <w:rsid w:val="007C5815"/>
    <w:rsid w:val="007C7422"/>
    <w:rsid w:val="007D4DD7"/>
    <w:rsid w:val="007D6A14"/>
    <w:rsid w:val="007E1CFD"/>
    <w:rsid w:val="007E215A"/>
    <w:rsid w:val="007E2D5F"/>
    <w:rsid w:val="00800C0B"/>
    <w:rsid w:val="008021AA"/>
    <w:rsid w:val="008069DB"/>
    <w:rsid w:val="00807703"/>
    <w:rsid w:val="00812CE8"/>
    <w:rsid w:val="0081565E"/>
    <w:rsid w:val="008168EB"/>
    <w:rsid w:val="008202B0"/>
    <w:rsid w:val="00827193"/>
    <w:rsid w:val="008320A6"/>
    <w:rsid w:val="0083328A"/>
    <w:rsid w:val="00837503"/>
    <w:rsid w:val="00861EA3"/>
    <w:rsid w:val="00862C1B"/>
    <w:rsid w:val="008634B7"/>
    <w:rsid w:val="00864273"/>
    <w:rsid w:val="008653BA"/>
    <w:rsid w:val="00865C98"/>
    <w:rsid w:val="0086638B"/>
    <w:rsid w:val="00886BB9"/>
    <w:rsid w:val="00890C44"/>
    <w:rsid w:val="00894E65"/>
    <w:rsid w:val="008A1A02"/>
    <w:rsid w:val="008A5A82"/>
    <w:rsid w:val="008A67D8"/>
    <w:rsid w:val="008A6923"/>
    <w:rsid w:val="008C588E"/>
    <w:rsid w:val="008E0A97"/>
    <w:rsid w:val="008E1077"/>
    <w:rsid w:val="008F0B28"/>
    <w:rsid w:val="008F1D3B"/>
    <w:rsid w:val="008F24EC"/>
    <w:rsid w:val="008F2B10"/>
    <w:rsid w:val="008F50C4"/>
    <w:rsid w:val="0090231B"/>
    <w:rsid w:val="0090359E"/>
    <w:rsid w:val="00906B34"/>
    <w:rsid w:val="00911125"/>
    <w:rsid w:val="00920556"/>
    <w:rsid w:val="00922FB2"/>
    <w:rsid w:val="00924A12"/>
    <w:rsid w:val="00934EA5"/>
    <w:rsid w:val="00936E9A"/>
    <w:rsid w:val="00942B5B"/>
    <w:rsid w:val="0094636B"/>
    <w:rsid w:val="00954288"/>
    <w:rsid w:val="00961369"/>
    <w:rsid w:val="00962831"/>
    <w:rsid w:val="009662B8"/>
    <w:rsid w:val="00966761"/>
    <w:rsid w:val="009678F8"/>
    <w:rsid w:val="0097107B"/>
    <w:rsid w:val="00971A83"/>
    <w:rsid w:val="00971F1D"/>
    <w:rsid w:val="00975A46"/>
    <w:rsid w:val="00975E6D"/>
    <w:rsid w:val="009762F4"/>
    <w:rsid w:val="00986507"/>
    <w:rsid w:val="009A04E5"/>
    <w:rsid w:val="009A14BA"/>
    <w:rsid w:val="009A2691"/>
    <w:rsid w:val="009A385B"/>
    <w:rsid w:val="009A790E"/>
    <w:rsid w:val="009B0CA6"/>
    <w:rsid w:val="009B4409"/>
    <w:rsid w:val="009C4C68"/>
    <w:rsid w:val="009D0194"/>
    <w:rsid w:val="009E0CEA"/>
    <w:rsid w:val="009E12B9"/>
    <w:rsid w:val="009E297F"/>
    <w:rsid w:val="009E5B2A"/>
    <w:rsid w:val="009F113B"/>
    <w:rsid w:val="009F15CF"/>
    <w:rsid w:val="009F1E42"/>
    <w:rsid w:val="009F7BEF"/>
    <w:rsid w:val="00A014B5"/>
    <w:rsid w:val="00A02988"/>
    <w:rsid w:val="00A03A43"/>
    <w:rsid w:val="00A07FBB"/>
    <w:rsid w:val="00A20BE8"/>
    <w:rsid w:val="00A210FD"/>
    <w:rsid w:val="00A24D79"/>
    <w:rsid w:val="00A33A5B"/>
    <w:rsid w:val="00A34384"/>
    <w:rsid w:val="00A3608C"/>
    <w:rsid w:val="00A36F1D"/>
    <w:rsid w:val="00A40812"/>
    <w:rsid w:val="00A44534"/>
    <w:rsid w:val="00A516C0"/>
    <w:rsid w:val="00A53920"/>
    <w:rsid w:val="00A54D5E"/>
    <w:rsid w:val="00A65E84"/>
    <w:rsid w:val="00A67AAD"/>
    <w:rsid w:val="00A82BB0"/>
    <w:rsid w:val="00A861DE"/>
    <w:rsid w:val="00A86916"/>
    <w:rsid w:val="00A87B91"/>
    <w:rsid w:val="00A93FD0"/>
    <w:rsid w:val="00AA10D3"/>
    <w:rsid w:val="00AA1733"/>
    <w:rsid w:val="00AA1EC1"/>
    <w:rsid w:val="00AA30EC"/>
    <w:rsid w:val="00AA42A0"/>
    <w:rsid w:val="00AA5EAE"/>
    <w:rsid w:val="00AA7FE6"/>
    <w:rsid w:val="00AB03BD"/>
    <w:rsid w:val="00AB20A0"/>
    <w:rsid w:val="00AB2D08"/>
    <w:rsid w:val="00AC54BB"/>
    <w:rsid w:val="00AD3A4D"/>
    <w:rsid w:val="00AD67D8"/>
    <w:rsid w:val="00AD713B"/>
    <w:rsid w:val="00AE126A"/>
    <w:rsid w:val="00AE1355"/>
    <w:rsid w:val="00AE6845"/>
    <w:rsid w:val="00AF0F2B"/>
    <w:rsid w:val="00B0012E"/>
    <w:rsid w:val="00B01B93"/>
    <w:rsid w:val="00B0572D"/>
    <w:rsid w:val="00B11DBC"/>
    <w:rsid w:val="00B201ED"/>
    <w:rsid w:val="00B30538"/>
    <w:rsid w:val="00B307EA"/>
    <w:rsid w:val="00B32546"/>
    <w:rsid w:val="00B36E09"/>
    <w:rsid w:val="00B419D9"/>
    <w:rsid w:val="00B506ED"/>
    <w:rsid w:val="00B53259"/>
    <w:rsid w:val="00B54206"/>
    <w:rsid w:val="00B543FB"/>
    <w:rsid w:val="00B61CB3"/>
    <w:rsid w:val="00B63F78"/>
    <w:rsid w:val="00B6426C"/>
    <w:rsid w:val="00B74EED"/>
    <w:rsid w:val="00B804C7"/>
    <w:rsid w:val="00B81395"/>
    <w:rsid w:val="00B90E16"/>
    <w:rsid w:val="00B94425"/>
    <w:rsid w:val="00BA027F"/>
    <w:rsid w:val="00BA4C18"/>
    <w:rsid w:val="00BC2ED7"/>
    <w:rsid w:val="00BC40B4"/>
    <w:rsid w:val="00BD157B"/>
    <w:rsid w:val="00BD1850"/>
    <w:rsid w:val="00BE0062"/>
    <w:rsid w:val="00BF1CFE"/>
    <w:rsid w:val="00BF76C0"/>
    <w:rsid w:val="00C01526"/>
    <w:rsid w:val="00C02BA3"/>
    <w:rsid w:val="00C02FC9"/>
    <w:rsid w:val="00C03A3B"/>
    <w:rsid w:val="00C134A7"/>
    <w:rsid w:val="00C161DD"/>
    <w:rsid w:val="00C21676"/>
    <w:rsid w:val="00C238F7"/>
    <w:rsid w:val="00C23FEB"/>
    <w:rsid w:val="00C24DD9"/>
    <w:rsid w:val="00C27631"/>
    <w:rsid w:val="00C339C9"/>
    <w:rsid w:val="00C35B68"/>
    <w:rsid w:val="00C37532"/>
    <w:rsid w:val="00C405F1"/>
    <w:rsid w:val="00C46FC7"/>
    <w:rsid w:val="00C5747C"/>
    <w:rsid w:val="00C60A60"/>
    <w:rsid w:val="00C60EDE"/>
    <w:rsid w:val="00C65F3C"/>
    <w:rsid w:val="00C8049B"/>
    <w:rsid w:val="00C835C4"/>
    <w:rsid w:val="00C83CAB"/>
    <w:rsid w:val="00C849C2"/>
    <w:rsid w:val="00C85E81"/>
    <w:rsid w:val="00C86156"/>
    <w:rsid w:val="00C914A3"/>
    <w:rsid w:val="00CB093E"/>
    <w:rsid w:val="00CB0AA2"/>
    <w:rsid w:val="00CB4115"/>
    <w:rsid w:val="00CB4AE9"/>
    <w:rsid w:val="00CC7E99"/>
    <w:rsid w:val="00CD5F3E"/>
    <w:rsid w:val="00CD6B77"/>
    <w:rsid w:val="00CD70EB"/>
    <w:rsid w:val="00CE2218"/>
    <w:rsid w:val="00CE2BCB"/>
    <w:rsid w:val="00CE5D50"/>
    <w:rsid w:val="00CE68A9"/>
    <w:rsid w:val="00CF487B"/>
    <w:rsid w:val="00D062EF"/>
    <w:rsid w:val="00D25A8D"/>
    <w:rsid w:val="00D2650E"/>
    <w:rsid w:val="00D35691"/>
    <w:rsid w:val="00D43F4E"/>
    <w:rsid w:val="00D5006B"/>
    <w:rsid w:val="00D61694"/>
    <w:rsid w:val="00D75742"/>
    <w:rsid w:val="00D8258A"/>
    <w:rsid w:val="00D867B2"/>
    <w:rsid w:val="00D904DE"/>
    <w:rsid w:val="00D922F2"/>
    <w:rsid w:val="00DA4A96"/>
    <w:rsid w:val="00DA6803"/>
    <w:rsid w:val="00DB2DD7"/>
    <w:rsid w:val="00DB7969"/>
    <w:rsid w:val="00DB7D5F"/>
    <w:rsid w:val="00DC0139"/>
    <w:rsid w:val="00DC0869"/>
    <w:rsid w:val="00DC5CB7"/>
    <w:rsid w:val="00DD649E"/>
    <w:rsid w:val="00DD7023"/>
    <w:rsid w:val="00DE7F3F"/>
    <w:rsid w:val="00DF0459"/>
    <w:rsid w:val="00DF67BA"/>
    <w:rsid w:val="00E0238F"/>
    <w:rsid w:val="00E03585"/>
    <w:rsid w:val="00E053E3"/>
    <w:rsid w:val="00E06224"/>
    <w:rsid w:val="00E23D29"/>
    <w:rsid w:val="00E30040"/>
    <w:rsid w:val="00E33B08"/>
    <w:rsid w:val="00E41B19"/>
    <w:rsid w:val="00E425A9"/>
    <w:rsid w:val="00E46BBC"/>
    <w:rsid w:val="00E56FA4"/>
    <w:rsid w:val="00E81A7A"/>
    <w:rsid w:val="00E92F10"/>
    <w:rsid w:val="00E94A6D"/>
    <w:rsid w:val="00E95B5F"/>
    <w:rsid w:val="00E9636E"/>
    <w:rsid w:val="00E964D5"/>
    <w:rsid w:val="00EA7C09"/>
    <w:rsid w:val="00EB0174"/>
    <w:rsid w:val="00EB2E68"/>
    <w:rsid w:val="00EB59F4"/>
    <w:rsid w:val="00EB71B8"/>
    <w:rsid w:val="00EC1D31"/>
    <w:rsid w:val="00EC5802"/>
    <w:rsid w:val="00ED026A"/>
    <w:rsid w:val="00ED5172"/>
    <w:rsid w:val="00EE50B1"/>
    <w:rsid w:val="00EF0613"/>
    <w:rsid w:val="00F068EA"/>
    <w:rsid w:val="00F1043F"/>
    <w:rsid w:val="00F1621C"/>
    <w:rsid w:val="00F20293"/>
    <w:rsid w:val="00F20DA2"/>
    <w:rsid w:val="00F20E21"/>
    <w:rsid w:val="00F220C2"/>
    <w:rsid w:val="00F25B6C"/>
    <w:rsid w:val="00F30513"/>
    <w:rsid w:val="00F332DD"/>
    <w:rsid w:val="00F44C1A"/>
    <w:rsid w:val="00F460E8"/>
    <w:rsid w:val="00F47044"/>
    <w:rsid w:val="00F51710"/>
    <w:rsid w:val="00F54431"/>
    <w:rsid w:val="00F54A61"/>
    <w:rsid w:val="00F568C2"/>
    <w:rsid w:val="00F57F0A"/>
    <w:rsid w:val="00F646A8"/>
    <w:rsid w:val="00F72AD7"/>
    <w:rsid w:val="00F76E60"/>
    <w:rsid w:val="00F8591F"/>
    <w:rsid w:val="00F901E3"/>
    <w:rsid w:val="00F9088C"/>
    <w:rsid w:val="00F94F89"/>
    <w:rsid w:val="00FA328D"/>
    <w:rsid w:val="00FA66F2"/>
    <w:rsid w:val="00FB172F"/>
    <w:rsid w:val="00FB2386"/>
    <w:rsid w:val="00FB490C"/>
    <w:rsid w:val="00FC334F"/>
    <w:rsid w:val="00FC6319"/>
    <w:rsid w:val="00FC68BB"/>
    <w:rsid w:val="00FD0577"/>
    <w:rsid w:val="00FD1136"/>
    <w:rsid w:val="00FD2FC8"/>
    <w:rsid w:val="00FE3A5C"/>
    <w:rsid w:val="00FE7F1B"/>
    <w:rsid w:val="00FF126C"/>
    <w:rsid w:val="00FF4AF8"/>
    <w:rsid w:val="00FF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550BD"/>
  <w15:chartTrackingRefBased/>
  <w15:docId w15:val="{05C8B43A-CCD7-4353-A8AD-FA96D2CD4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80E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23C7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081938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C8049B"/>
    <w:rPr>
      <w:color w:val="0563C1" w:themeColor="hyperlink"/>
      <w:u w:val="single"/>
    </w:rPr>
  </w:style>
  <w:style w:type="paragraph" w:styleId="Textoindependiente">
    <w:name w:val="Body Text"/>
    <w:basedOn w:val="Normal"/>
    <w:link w:val="TextoindependienteCar"/>
    <w:uiPriority w:val="1"/>
    <w:unhideWhenUsed/>
    <w:qFormat/>
    <w:rsid w:val="00C8049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C8049B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C8049B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9A14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textrun">
    <w:name w:val="normaltextrun"/>
    <w:basedOn w:val="Fuentedeprrafopredeter"/>
    <w:rsid w:val="009A14BA"/>
  </w:style>
  <w:style w:type="character" w:customStyle="1" w:styleId="eop">
    <w:name w:val="eop"/>
    <w:basedOn w:val="Fuentedeprrafopredeter"/>
    <w:rsid w:val="009A14BA"/>
  </w:style>
  <w:style w:type="character" w:customStyle="1" w:styleId="Ttulo1Car">
    <w:name w:val="Título 1 Car"/>
    <w:basedOn w:val="Fuentedeprrafopredeter"/>
    <w:link w:val="Ttulo1"/>
    <w:uiPriority w:val="9"/>
    <w:rsid w:val="00480E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rafodelista">
    <w:name w:val="List Paragraph"/>
    <w:basedOn w:val="Normal"/>
    <w:uiPriority w:val="34"/>
    <w:qFormat/>
    <w:rsid w:val="00F901E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F305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30513"/>
  </w:style>
  <w:style w:type="paragraph" w:styleId="Piedepgina">
    <w:name w:val="footer"/>
    <w:basedOn w:val="Normal"/>
    <w:link w:val="PiedepginaCar"/>
    <w:uiPriority w:val="99"/>
    <w:unhideWhenUsed/>
    <w:rsid w:val="00F3051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0513"/>
  </w:style>
  <w:style w:type="table" w:styleId="Tablaconcuadrcula">
    <w:name w:val="Table Grid"/>
    <w:basedOn w:val="Tablanormal"/>
    <w:uiPriority w:val="39"/>
    <w:rsid w:val="00267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detablaclara">
    <w:name w:val="Grid Table Light"/>
    <w:basedOn w:val="Tablanormal"/>
    <w:uiPriority w:val="40"/>
    <w:rsid w:val="002678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rsid w:val="002678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2Car">
    <w:name w:val="Título 2 Car"/>
    <w:basedOn w:val="Fuentedeprrafopredeter"/>
    <w:link w:val="Ttulo2"/>
    <w:uiPriority w:val="9"/>
    <w:semiHidden/>
    <w:rsid w:val="00623C7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4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18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10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2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1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24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0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7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94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6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3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1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632321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98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02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4453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803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6151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644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642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52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215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332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5616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464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069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57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727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702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248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19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191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12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70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409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874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81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300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432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558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92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98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3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499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456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779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66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135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458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019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09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023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6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51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764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367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938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729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08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42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54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871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789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6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36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222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3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21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49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4648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254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205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96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09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499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8796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542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263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6652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961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4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31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474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478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414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782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410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857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32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76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835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92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413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08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286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610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28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838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43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034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61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307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50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743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13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0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846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9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711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462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742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9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426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15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05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08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86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4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209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5303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1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86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6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19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41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9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47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7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0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1DDF6E-3E96-4B61-BC89-CF58A9986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03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OEM</cp:lastModifiedBy>
  <cp:revision>20</cp:revision>
  <dcterms:created xsi:type="dcterms:W3CDTF">2023-02-23T10:10:00Z</dcterms:created>
  <dcterms:modified xsi:type="dcterms:W3CDTF">2024-10-23T10:07:00Z</dcterms:modified>
</cp:coreProperties>
</file>